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6172C" w14:textId="24F14DE4" w:rsidR="0012224D" w:rsidRPr="00857142" w:rsidRDefault="0012224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bookmarkStart w:id="0" w:name="OLE_LINK1"/>
      <w:bookmarkStart w:id="1" w:name="OLE_LINK9"/>
      <w:bookmarkStart w:id="2" w:name="OLE_LINK10"/>
      <w:proofErr w:type="spellStart"/>
      <w:r w:rsidRPr="00857142">
        <w:rPr>
          <w:rFonts w:ascii="Times New Roman" w:hAnsi="Times New Roman" w:cs="Times New Roman"/>
          <w:b/>
          <w:bCs/>
          <w:sz w:val="22"/>
          <w:szCs w:val="22"/>
        </w:rPr>
        <w:t>Pubmed</w:t>
      </w:r>
      <w:proofErr w:type="spellEnd"/>
      <w:r w:rsidRPr="00857142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r w:rsidRPr="00857142">
        <w:rPr>
          <w:rFonts w:ascii="Times New Roman" w:hAnsi="Times New Roman" w:cs="Times New Roman"/>
          <w:b/>
          <w:bCs/>
          <w:sz w:val="22"/>
          <w:szCs w:val="22"/>
        </w:rPr>
        <w:t>346</w:t>
      </w:r>
      <w:r w:rsidRPr="00857142">
        <w:rPr>
          <w:rFonts w:ascii="Times New Roman" w:hAnsi="Times New Roman" w:cs="Times New Roman"/>
          <w:b/>
          <w:bCs/>
          <w:sz w:val="22"/>
          <w:szCs w:val="22"/>
        </w:rPr>
        <w:t xml:space="preserve"> articles were retrieved.)</w:t>
      </w:r>
    </w:p>
    <w:p w14:paraId="10F2DA0B" w14:textId="78F5B674" w:rsidR="005C28D6" w:rsidRPr="00857142" w:rsidRDefault="008F3518">
      <w:pPr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</w:pPr>
      <w:r w:rsidRPr="00857142">
        <w:rPr>
          <w:rFonts w:ascii="Times New Roman" w:hAnsi="Times New Roman" w:cs="Times New Roman"/>
          <w:sz w:val="20"/>
          <w:szCs w:val="20"/>
          <w:shd w:val="clear" w:color="auto" w:fill="FFFFFF"/>
        </w:rPr>
        <w:t>(“Esophageal Neoplasms”[Mesh] OR</w:t>
      </w:r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"Stomach Neoplasms"[Mesh] OR (</w:t>
      </w:r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 xml:space="preserve">"Upper Gastrointestinal Tract"[Mesh] OR </w:t>
      </w:r>
      <w:r w:rsidRPr="00857142">
        <w:rPr>
          <w:rStyle w:val="a3"/>
          <w:rFonts w:ascii="Times New Roman" w:eastAsia="宋体" w:hAnsi="Times New Roman" w:cs="Times New Roman"/>
          <w:b w:val="0"/>
          <w:bCs/>
          <w:sz w:val="20"/>
          <w:szCs w:val="20"/>
          <w:shd w:val="clear" w:color="auto" w:fill="F6F6F6"/>
        </w:rPr>
        <w:t>(</w:t>
      </w:r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(upper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AND (gastrointestinal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GI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) AND tract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) OR Esophagus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Esophageal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Esophagogastric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Gastroesophageal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Stomach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Gastric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 xml:space="preserve">]) AND (Neoplasms[Mesh] OR </w:t>
      </w:r>
      <w:proofErr w:type="spellStart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Neoplas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Cancer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carcinoma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 OR tumor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malignanc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*[</w:t>
      </w:r>
      <w:proofErr w:type="spellStart"/>
      <w:r w:rsidR="0074297B"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Segoe UI" w:hAnsi="Times New Roman" w:cs="Times New Roman"/>
          <w:b w:val="0"/>
          <w:bCs/>
          <w:sz w:val="20"/>
          <w:szCs w:val="20"/>
          <w:shd w:val="clear" w:color="auto" w:fill="F6F6F6"/>
        </w:rPr>
        <w:t>])</w:t>
      </w:r>
      <w:r w:rsidRPr="00857142">
        <w:rPr>
          <w:rStyle w:val="a3"/>
          <w:rFonts w:ascii="Times New Roman" w:eastAsia="宋体" w:hAnsi="Times New Roman" w:cs="Times New Roman"/>
          <w:b w:val="0"/>
          <w:bCs/>
          <w:sz w:val="20"/>
          <w:szCs w:val="20"/>
          <w:shd w:val="clear" w:color="auto" w:fill="F6F6F6"/>
        </w:rPr>
        <w:t xml:space="preserve">)) </w:t>
      </w:r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AND ((</w:t>
      </w:r>
      <w:bookmarkStart w:id="3" w:name="OLE_LINK13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(mutation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mutational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</w:t>
      </w:r>
      <w:bookmarkEnd w:id="3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) AND (burden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load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)) OR TM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TML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) AND </w:t>
      </w:r>
      <w:bookmarkStart w:id="4" w:name="OLE_LINK12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(</w:t>
      </w:r>
      <w:bookmarkStart w:id="5" w:name="OLE_LINK2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"immunotherapy"[Mesh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immunotherap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*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mmune checkpoint inhibitors[Mesh] OR ICI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CIs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C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CBs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((PD-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Programmed Cell Death Protein 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PD-L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Programmed Death-Ligand 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CTLA-4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Cytotoxic T-Lymphocyte-Associated Protein 4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Checkpoint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) AND (Inhibitor*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Blocker*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Blockade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nhibition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)) OR </w:t>
      </w:r>
      <w:bookmarkStart w:id="6" w:name="OLE_LINK11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anti-PD-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"</w:t>
      </w:r>
      <w:bookmarkStart w:id="7" w:name="OLE_LINK4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Nivolumab</w:t>
      </w:r>
      <w:bookmarkEnd w:id="7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"[Mesh] OR Nivol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Opdivo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bookmarkStart w:id="8" w:name="OLE_LINK5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pembrolizumab</w:t>
      </w:r>
      <w:bookmarkEnd w:id="8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lambroliz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Keytruda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tisleliz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sintilimab</w:t>
      </w:r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]</w:t>
      </w:r>
      <w:r w:rsidRPr="0085714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R </w:t>
      </w:r>
      <w:proofErr w:type="spellStart"/>
      <w:r w:rsidRPr="00857142">
        <w:rPr>
          <w:rFonts w:ascii="Times New Roman" w:hAnsi="Times New Roman" w:cs="Times New Roman"/>
          <w:sz w:val="20"/>
          <w:szCs w:val="20"/>
          <w:shd w:val="clear" w:color="auto" w:fill="FFFFFF"/>
        </w:rPr>
        <w:t>tyvyt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camrelizumab</w:t>
      </w:r>
      <w:bookmarkStart w:id="9" w:name="OLE_LINK3"/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</w:t>
      </w:r>
      <w:bookmarkEnd w:id="9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carrelizum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cemiplim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libtayo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</w:t>
      </w:r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857142">
        <w:rPr>
          <w:rFonts w:ascii="Times New Roman" w:hAnsi="Times New Roman" w:cs="Times New Roman"/>
          <w:sz w:val="20"/>
          <w:szCs w:val="20"/>
          <w:shd w:val="clear" w:color="auto" w:fill="FFFFFF"/>
        </w:rPr>
        <w:t>OR</w:t>
      </w:r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penpulimab</w:t>
      </w:r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]</w:t>
      </w:r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dostarlim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bookmarkStart w:id="10" w:name="OLE_LINK8"/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jemperli</w:t>
      </w:r>
      <w:bookmarkEnd w:id="10"/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] </w:t>
      </w:r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oripalim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pidilizum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anti-PD-L1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atezoliz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ecentriq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durval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Imfinzi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bookmarkStart w:id="11" w:name="OLE_LINK6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avelumab</w:t>
      </w:r>
      <w:bookmarkEnd w:id="11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bavencio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bookmarkStart w:id="12" w:name="OLE_LINK14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anti-CTLA-4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</w:t>
      </w:r>
      <w:bookmarkEnd w:id="0"/>
      <w:bookmarkEnd w:id="5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 OR "Ipilimumab"[Mesh] OR Ipilim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Yervoy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 xml:space="preserve">] OR </w:t>
      </w:r>
      <w:bookmarkStart w:id="13" w:name="OLE_LINK7"/>
      <w:proofErr w:type="spellStart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remelimumab</w:t>
      </w:r>
      <w:bookmarkEnd w:id="13"/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 OR ticilimumab[</w:t>
      </w:r>
      <w:proofErr w:type="spellStart"/>
      <w:r w:rsidR="0074297B"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Tiab</w:t>
      </w:r>
      <w:proofErr w:type="spellEnd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]</w:t>
      </w:r>
      <w:bookmarkEnd w:id="1"/>
      <w:bookmarkEnd w:id="2"/>
      <w:r w:rsidRPr="00857142">
        <w:rPr>
          <w:rStyle w:val="a3"/>
          <w:rFonts w:ascii="Times New Roman" w:eastAsia="黑体" w:hAnsi="Times New Roman" w:cs="Times New Roman"/>
          <w:b w:val="0"/>
          <w:bCs/>
          <w:sz w:val="20"/>
          <w:szCs w:val="20"/>
          <w:shd w:val="clear" w:color="auto" w:fill="F6F6F6"/>
        </w:rPr>
        <w:t>)</w:t>
      </w:r>
      <w:bookmarkEnd w:id="4"/>
      <w:bookmarkEnd w:id="6"/>
      <w:bookmarkEnd w:id="12"/>
    </w:p>
    <w:p w14:paraId="4FA3A519" w14:textId="2055D596" w:rsidR="005C28D6" w:rsidRPr="00857142" w:rsidRDefault="008F3518">
      <w:pPr>
        <w:rPr>
          <w:rStyle w:val="a3"/>
          <w:rFonts w:ascii="Times New Roman" w:eastAsia="黑体" w:hAnsi="Times New Roman" w:cs="Times New Roman"/>
          <w:bCs/>
          <w:color w:val="212121"/>
          <w:sz w:val="20"/>
          <w:szCs w:val="20"/>
          <w:shd w:val="clear" w:color="auto" w:fill="F6F6F6"/>
        </w:rPr>
      </w:pPr>
      <w:r w:rsidRPr="00857142">
        <w:rPr>
          <w:rStyle w:val="a3"/>
          <w:rFonts w:ascii="Times New Roman" w:eastAsia="黑体" w:hAnsi="Times New Roman" w:cs="Times New Roman"/>
          <w:bCs/>
          <w:color w:val="212121"/>
          <w:sz w:val="20"/>
          <w:szCs w:val="20"/>
          <w:shd w:val="clear" w:color="auto" w:fill="F6F6F6"/>
        </w:rPr>
        <w:t xml:space="preserve">Embase </w:t>
      </w:r>
      <w:r w:rsidR="0012224D" w:rsidRPr="00857142">
        <w:rPr>
          <w:rStyle w:val="a3"/>
          <w:rFonts w:ascii="Times New Roman" w:eastAsia="黑体" w:hAnsi="Times New Roman" w:cs="Times New Roman"/>
          <w:bCs/>
          <w:color w:val="212121"/>
          <w:sz w:val="20"/>
          <w:szCs w:val="20"/>
          <w:shd w:val="clear" w:color="auto" w:fill="F6F6F6"/>
        </w:rPr>
        <w:t>(</w:t>
      </w:r>
      <w:r w:rsidRPr="00857142">
        <w:rPr>
          <w:rStyle w:val="a3"/>
          <w:rFonts w:ascii="Times New Roman" w:eastAsia="黑体" w:hAnsi="Times New Roman" w:cs="Times New Roman"/>
          <w:bCs/>
          <w:color w:val="212121"/>
          <w:sz w:val="20"/>
          <w:szCs w:val="20"/>
          <w:shd w:val="clear" w:color="auto" w:fill="F6F6F6"/>
        </w:rPr>
        <w:t>761</w:t>
      </w:r>
      <w:r w:rsidR="0012224D" w:rsidRPr="00857142">
        <w:rPr>
          <w:rStyle w:val="a3"/>
          <w:rFonts w:ascii="Times New Roman" w:eastAsia="黑体" w:hAnsi="Times New Roman" w:cs="Times New Roman"/>
          <w:bCs/>
          <w:color w:val="212121"/>
          <w:sz w:val="20"/>
          <w:szCs w:val="20"/>
          <w:shd w:val="clear" w:color="auto" w:fill="F6F6F6"/>
        </w:rPr>
        <w:t xml:space="preserve"> </w:t>
      </w:r>
      <w:r w:rsidR="0012224D" w:rsidRPr="00857142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ticles were retrieved.)</w:t>
      </w:r>
    </w:p>
    <w:p w14:paraId="54018666" w14:textId="77777777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noProof/>
        </w:rPr>
        <w:drawing>
          <wp:inline distT="0" distB="0" distL="114300" distR="114300" wp14:anchorId="3ED5F91C" wp14:editId="31C27240">
            <wp:extent cx="5273040" cy="206375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DDA7C" w14:textId="7E07D3E6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rStyle w:val="a3"/>
          <w:rFonts w:ascii="Arial" w:eastAsia="黑体" w:hAnsi="Arial" w:cs="Arial" w:hint="eastAsia"/>
          <w:bCs/>
          <w:color w:val="212121"/>
          <w:sz w:val="20"/>
          <w:szCs w:val="20"/>
          <w:shd w:val="clear" w:color="auto" w:fill="F6F6F6"/>
        </w:rPr>
        <w:t>Cochrane</w:t>
      </w:r>
      <w:r w:rsidR="00857142"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  <w:t xml:space="preserve"> library</w:t>
      </w:r>
      <w:r>
        <w:rPr>
          <w:rStyle w:val="a3"/>
          <w:rFonts w:ascii="Arial" w:eastAsia="黑体" w:hAnsi="Arial" w:cs="Arial" w:hint="eastAsia"/>
          <w:bCs/>
          <w:color w:val="212121"/>
          <w:sz w:val="20"/>
          <w:szCs w:val="20"/>
          <w:shd w:val="clear" w:color="auto" w:fill="F6F6F6"/>
        </w:rPr>
        <w:t xml:space="preserve"> </w:t>
      </w:r>
      <w:r w:rsidR="00857142"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  <w:t>(</w:t>
      </w:r>
      <w:r>
        <w:rPr>
          <w:rStyle w:val="a3"/>
          <w:rFonts w:ascii="Arial" w:eastAsia="黑体" w:hAnsi="Arial" w:cs="Arial" w:hint="eastAsia"/>
          <w:bCs/>
          <w:color w:val="212121"/>
          <w:sz w:val="20"/>
          <w:szCs w:val="20"/>
          <w:shd w:val="clear" w:color="auto" w:fill="F6F6F6"/>
        </w:rPr>
        <w:t>21</w:t>
      </w:r>
      <w:r w:rsidR="00857142" w:rsidRPr="0085714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857142" w:rsidRPr="00857142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ticles were retrieved.)</w:t>
      </w:r>
    </w:p>
    <w:p w14:paraId="3203A250" w14:textId="77777777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noProof/>
        </w:rPr>
        <w:lastRenderedPageBreak/>
        <w:drawing>
          <wp:inline distT="0" distB="0" distL="114300" distR="114300" wp14:anchorId="0BA5DB3E" wp14:editId="74D892C4">
            <wp:extent cx="5268595" cy="3196590"/>
            <wp:effectExtent l="0" t="0" r="444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38360B7" wp14:editId="52221B87">
            <wp:extent cx="5265420" cy="1894205"/>
            <wp:effectExtent l="0" t="0" r="7620" b="1079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693AE" w14:textId="5025770C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rStyle w:val="a3"/>
          <w:rFonts w:ascii="Arial" w:eastAsia="黑体" w:hAnsi="Arial" w:cs="Arial" w:hint="eastAsia"/>
          <w:bCs/>
          <w:color w:val="212121"/>
          <w:sz w:val="20"/>
          <w:szCs w:val="20"/>
          <w:shd w:val="clear" w:color="auto" w:fill="F6F6F6"/>
        </w:rPr>
        <w:t xml:space="preserve">Web of science </w:t>
      </w:r>
      <w:r w:rsidR="00857142"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  <w:t>(</w:t>
      </w:r>
      <w:r>
        <w:rPr>
          <w:rStyle w:val="a3"/>
          <w:rFonts w:ascii="Arial" w:eastAsia="黑体" w:hAnsi="Arial" w:cs="Arial" w:hint="eastAsia"/>
          <w:bCs/>
          <w:color w:val="212121"/>
          <w:sz w:val="20"/>
          <w:szCs w:val="20"/>
          <w:shd w:val="clear" w:color="auto" w:fill="F6F6F6"/>
        </w:rPr>
        <w:t>411</w:t>
      </w:r>
      <w:r w:rsidR="00857142" w:rsidRPr="0085714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857142" w:rsidRPr="00857142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ticles were retrieved.)</w:t>
      </w:r>
    </w:p>
    <w:p w14:paraId="700C5206" w14:textId="77777777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noProof/>
        </w:rPr>
        <w:drawing>
          <wp:inline distT="0" distB="0" distL="114300" distR="114300" wp14:anchorId="0186FC17" wp14:editId="32819D01">
            <wp:extent cx="5266690" cy="597535"/>
            <wp:effectExtent l="0" t="0" r="635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9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3ABE3" w14:textId="77777777" w:rsidR="005C28D6" w:rsidRDefault="008F3518">
      <w:pPr>
        <w:rPr>
          <w:rStyle w:val="a3"/>
          <w:rFonts w:ascii="Arial" w:eastAsia="黑体" w:hAnsi="Arial" w:cs="Arial"/>
          <w:bCs/>
          <w:color w:val="212121"/>
          <w:sz w:val="20"/>
          <w:szCs w:val="20"/>
          <w:shd w:val="clear" w:color="auto" w:fill="F6F6F6"/>
        </w:rPr>
      </w:pPr>
      <w:r>
        <w:rPr>
          <w:noProof/>
        </w:rPr>
        <w:lastRenderedPageBreak/>
        <w:drawing>
          <wp:inline distT="0" distB="0" distL="114300" distR="114300" wp14:anchorId="3170EE01" wp14:editId="54677C02">
            <wp:extent cx="5274310" cy="3346450"/>
            <wp:effectExtent l="0" t="0" r="139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2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176DB" w14:textId="77777777" w:rsidR="007F3A57" w:rsidRDefault="007F3A57" w:rsidP="0074297B">
      <w:r>
        <w:separator/>
      </w:r>
    </w:p>
  </w:endnote>
  <w:endnote w:type="continuationSeparator" w:id="0">
    <w:p w14:paraId="183A7A3A" w14:textId="77777777" w:rsidR="007F3A57" w:rsidRDefault="007F3A57" w:rsidP="0074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1EB7B" w14:textId="77777777" w:rsidR="007F3A57" w:rsidRDefault="007F3A57" w:rsidP="0074297B">
      <w:r>
        <w:separator/>
      </w:r>
    </w:p>
  </w:footnote>
  <w:footnote w:type="continuationSeparator" w:id="0">
    <w:p w14:paraId="1E18E22B" w14:textId="77777777" w:rsidR="007F3A57" w:rsidRDefault="007F3A57" w:rsidP="0074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NLI0N7AwMjI0MbRQ0lEKTi0uzszPAykwqgUA+HgW1ywAAAA="/>
    <w:docVar w:name="commondata" w:val="eyJoZGlkIjoiZTg4YTViN2Y2ZjE0Y2Y1YjM3Nzg1ODYwZDBiMWI4MTIifQ=="/>
  </w:docVars>
  <w:rsids>
    <w:rsidRoot w:val="4F756D22"/>
    <w:rsid w:val="0012224D"/>
    <w:rsid w:val="005C28D6"/>
    <w:rsid w:val="0074297B"/>
    <w:rsid w:val="007F3A57"/>
    <w:rsid w:val="00857142"/>
    <w:rsid w:val="008F3518"/>
    <w:rsid w:val="027E5A9E"/>
    <w:rsid w:val="0CC27F94"/>
    <w:rsid w:val="13B10A95"/>
    <w:rsid w:val="185A16FC"/>
    <w:rsid w:val="47C3666E"/>
    <w:rsid w:val="495E698D"/>
    <w:rsid w:val="4AD9363D"/>
    <w:rsid w:val="4F756D22"/>
    <w:rsid w:val="525A1D1D"/>
    <w:rsid w:val="58637188"/>
    <w:rsid w:val="59EC43AC"/>
    <w:rsid w:val="63A64DC2"/>
    <w:rsid w:val="6C9360FF"/>
    <w:rsid w:val="7381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1F1CB7"/>
  <w15:docId w15:val="{89DFB2EF-F15F-4B5E-93EA-81DAC259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74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429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4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4297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成昊</dc:creator>
  <cp:lastModifiedBy>马 成昊</cp:lastModifiedBy>
  <cp:revision>3</cp:revision>
  <dcterms:created xsi:type="dcterms:W3CDTF">2023-07-31T12:12:00Z</dcterms:created>
  <dcterms:modified xsi:type="dcterms:W3CDTF">2023-07-3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08790631094DABBA50F310A1AD9D62</vt:lpwstr>
  </property>
</Properties>
</file>